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1F591" w14:textId="77777777" w:rsidR="00FE068A" w:rsidRPr="00FE068A" w:rsidRDefault="00FE068A" w:rsidP="00FE068A">
      <w:pPr>
        <w:jc w:val="center"/>
        <w:rPr>
          <w:rFonts w:ascii="Times New Roman" w:eastAsia="宋体" w:hAnsi="Times New Roman" w:cs="Times New Roman"/>
          <w:lang w:bidi="en-US"/>
        </w:rPr>
      </w:pPr>
      <w:r w:rsidRPr="00FE068A">
        <w:rPr>
          <w:rFonts w:ascii="Times New Roman" w:eastAsia="宋体" w:hAnsi="Times New Roman" w:cs="Times New Roman"/>
          <w:lang w:bidi="en-US"/>
        </w:rPr>
        <w:t>Experimental raw data</w:t>
      </w:r>
    </w:p>
    <w:tbl>
      <w:tblPr>
        <w:tblW w:w="43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FE068A" w:rsidRPr="007E35C4" w14:paraId="5B900352" w14:textId="77777777" w:rsidTr="00FE068A">
        <w:trPr>
          <w:trHeight w:val="37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C7620" w14:textId="77777777" w:rsidR="00FE068A" w:rsidRPr="007E35C4" w:rsidRDefault="00FE068A" w:rsidP="00A32E05">
            <w:pPr>
              <w:ind w:firstLine="360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Q</w:t>
            </w:r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  <w:vertAlign w:val="subscript"/>
              </w:rPr>
              <w:t>g</w:t>
            </w:r>
            <w:proofErr w:type="spellEnd"/>
            <w:r w:rsidRPr="007E35C4">
              <w:rPr>
                <w:rFonts w:ascii="Times New Roman" w:eastAsia="等线" w:hAnsi="Times New Roman"/>
                <w:sz w:val="18"/>
                <w:szCs w:val="18"/>
                <w:vertAlign w:val="subscript"/>
              </w:rPr>
              <w:t xml:space="preserve"> </w:t>
            </w:r>
            <w:r w:rsidRPr="007E35C4">
              <w:rPr>
                <w:rFonts w:ascii="Times New Roman" w:eastAsia="等线" w:hAnsi="Times New Roman"/>
                <w:sz w:val="18"/>
                <w:szCs w:val="18"/>
              </w:rPr>
              <w:t>/m</w:t>
            </w:r>
            <w:r w:rsidRPr="007E35C4">
              <w:rPr>
                <w:rFonts w:ascii="Times New Roman" w:eastAsia="等线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C88C9" w14:textId="77777777" w:rsidR="00FE068A" w:rsidRPr="007E35C4" w:rsidRDefault="00FE068A" w:rsidP="00A32E05">
            <w:pPr>
              <w:ind w:firstLine="360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Q</w:t>
            </w:r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  <w:vertAlign w:val="subscript"/>
              </w:rPr>
              <w:t>l</w:t>
            </w:r>
            <w:proofErr w:type="spellEnd"/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 / m</w:t>
            </w:r>
            <w:r w:rsidRPr="007E35C4">
              <w:rPr>
                <w:rFonts w:ascii="Times New Roman" w:eastAsia="等线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854B9" w14:textId="77777777" w:rsidR="00FE068A" w:rsidRPr="007E35C4" w:rsidRDefault="00FE068A" w:rsidP="00A32E05">
            <w:pPr>
              <w:ind w:firstLine="360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</w:t>
            </w:r>
            <w:r w:rsidRPr="007E35C4">
              <w:rPr>
                <w:rFonts w:ascii="Times New Roman" w:eastAsia="等线" w:hAnsi="Times New Roman"/>
                <w:sz w:val="18"/>
                <w:szCs w:val="18"/>
              </w:rPr>
              <w:t>/m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6FE8B" w14:textId="77777777" w:rsidR="00FE068A" w:rsidRPr="007E35C4" w:rsidRDefault="00FE068A" w:rsidP="00A32E05">
            <w:pPr>
              <w:ind w:firstLine="360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D</w:t>
            </w:r>
            <w:r w:rsidRPr="007E35C4">
              <w:rPr>
                <w:rFonts w:ascii="Times New Roman" w:eastAsia="等线" w:hAnsi="Times New Roman"/>
                <w:i/>
                <w:iCs/>
                <w:sz w:val="18"/>
                <w:szCs w:val="18"/>
                <w:vertAlign w:val="subscript"/>
              </w:rPr>
              <w:t>32</w:t>
            </w: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 /</w:t>
            </w:r>
            <w:proofErr w:type="spellStart"/>
            <w:r w:rsidRPr="007E35C4">
              <w:rPr>
                <w:rFonts w:ascii="Times New Roman" w:eastAsia="等线" w:hAnsi="Times New Roman"/>
                <w:sz w:val="18"/>
                <w:szCs w:val="18"/>
              </w:rPr>
              <w:t>μm</w:t>
            </w:r>
            <w:proofErr w:type="spellEnd"/>
          </w:p>
        </w:tc>
      </w:tr>
      <w:tr w:rsidR="00FE068A" w:rsidRPr="007E35C4" w14:paraId="516895E9" w14:textId="77777777" w:rsidTr="00FE068A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F0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C8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D9D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4B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48.00 </w:t>
            </w:r>
          </w:p>
        </w:tc>
      </w:tr>
      <w:tr w:rsidR="00FE068A" w:rsidRPr="007E35C4" w14:paraId="3CC9AD57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E38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B1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61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1C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64.92 </w:t>
            </w:r>
          </w:p>
        </w:tc>
      </w:tr>
      <w:tr w:rsidR="00FE068A" w:rsidRPr="007E35C4" w14:paraId="3875FD9B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D3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D5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B49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0D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77.90 </w:t>
            </w:r>
          </w:p>
        </w:tc>
      </w:tr>
      <w:tr w:rsidR="00FE068A" w:rsidRPr="007E35C4" w14:paraId="23017B25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85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06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01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C4F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88.67 </w:t>
            </w:r>
          </w:p>
        </w:tc>
      </w:tr>
      <w:tr w:rsidR="00FE068A" w:rsidRPr="007E35C4" w14:paraId="0C52C75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97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27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12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3C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98.28 </w:t>
            </w:r>
          </w:p>
        </w:tc>
      </w:tr>
      <w:tr w:rsidR="00FE068A" w:rsidRPr="007E35C4" w14:paraId="1CB033A7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16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97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8A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91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53.45 </w:t>
            </w:r>
          </w:p>
        </w:tc>
      </w:tr>
      <w:tr w:rsidR="00FE068A" w:rsidRPr="007E35C4" w14:paraId="08A0C36F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2E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B7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C0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A96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70.87 </w:t>
            </w:r>
          </w:p>
        </w:tc>
      </w:tr>
      <w:tr w:rsidR="00FE068A" w:rsidRPr="007E35C4" w14:paraId="75F7AB51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0F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C35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76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A2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84.37 </w:t>
            </w:r>
          </w:p>
        </w:tc>
      </w:tr>
      <w:tr w:rsidR="00FE068A" w:rsidRPr="007E35C4" w14:paraId="213D18D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8A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1E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16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CAD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95.65 </w:t>
            </w:r>
          </w:p>
        </w:tc>
      </w:tr>
      <w:tr w:rsidR="00FE068A" w:rsidRPr="007E35C4" w14:paraId="3F2A411F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FF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93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D9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06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73.43 </w:t>
            </w:r>
          </w:p>
        </w:tc>
      </w:tr>
      <w:tr w:rsidR="00FE068A" w:rsidRPr="007E35C4" w14:paraId="3EA5CD9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ED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1A0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8A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43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77.34 </w:t>
            </w:r>
          </w:p>
        </w:tc>
      </w:tr>
      <w:tr w:rsidR="00FE068A" w:rsidRPr="007E35C4" w14:paraId="179C9FBF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EC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CB2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61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EB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91.34 </w:t>
            </w:r>
          </w:p>
        </w:tc>
      </w:tr>
      <w:tr w:rsidR="00FE068A" w:rsidRPr="007E35C4" w14:paraId="4EF2446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BA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6F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A0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06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08.50 </w:t>
            </w:r>
          </w:p>
        </w:tc>
      </w:tr>
      <w:tr w:rsidR="00FE068A" w:rsidRPr="007E35C4" w14:paraId="41B53E7C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EA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3DF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B6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B3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25.93 </w:t>
            </w:r>
          </w:p>
        </w:tc>
      </w:tr>
      <w:tr w:rsidR="00FE068A" w:rsidRPr="007E35C4" w14:paraId="080CB1C1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7A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55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B80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38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39.42 </w:t>
            </w:r>
          </w:p>
        </w:tc>
      </w:tr>
      <w:tr w:rsidR="00FE068A" w:rsidRPr="007E35C4" w14:paraId="53AA8003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EA9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20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9F6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D1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50.70 </w:t>
            </w:r>
          </w:p>
        </w:tc>
      </w:tr>
      <w:tr w:rsidR="00FE068A" w:rsidRPr="007E35C4" w14:paraId="7CFBD170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D25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ED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1D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BAE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28.49 </w:t>
            </w:r>
          </w:p>
        </w:tc>
      </w:tr>
      <w:tr w:rsidR="00FE068A" w:rsidRPr="007E35C4" w14:paraId="04A5477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07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6E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8A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45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14.46 </w:t>
            </w:r>
          </w:p>
        </w:tc>
      </w:tr>
      <w:tr w:rsidR="00FE068A" w:rsidRPr="007E35C4" w14:paraId="10F3E893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F3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34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2C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44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32.40 </w:t>
            </w:r>
          </w:p>
        </w:tc>
      </w:tr>
      <w:tr w:rsidR="00FE068A" w:rsidRPr="007E35C4" w14:paraId="7923656B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56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37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79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3F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46.40 </w:t>
            </w:r>
          </w:p>
        </w:tc>
      </w:tr>
      <w:tr w:rsidR="00FE068A" w:rsidRPr="007E35C4" w14:paraId="7A70EB4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B96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DE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38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7E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25.85 </w:t>
            </w:r>
          </w:p>
        </w:tc>
      </w:tr>
      <w:tr w:rsidR="00FE068A" w:rsidRPr="007E35C4" w14:paraId="476F6379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12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89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9D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1E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33.93 </w:t>
            </w:r>
          </w:p>
        </w:tc>
      </w:tr>
      <w:tr w:rsidR="00FE068A" w:rsidRPr="007E35C4" w14:paraId="2DD92994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F4E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CA2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FF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1F4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39.38 </w:t>
            </w:r>
          </w:p>
        </w:tc>
      </w:tr>
      <w:tr w:rsidR="00FE068A" w:rsidRPr="007E35C4" w14:paraId="127DC97E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D3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27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61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8E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95.54 </w:t>
            </w:r>
          </w:p>
        </w:tc>
      </w:tr>
      <w:tr w:rsidR="00FE068A" w:rsidRPr="007E35C4" w14:paraId="0FF91D97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0E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B1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4D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57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2.90 </w:t>
            </w:r>
          </w:p>
        </w:tc>
      </w:tr>
      <w:tr w:rsidR="00FE068A" w:rsidRPr="007E35C4" w14:paraId="50FE81DC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80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50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3BF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34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00.84 </w:t>
            </w:r>
          </w:p>
        </w:tc>
      </w:tr>
      <w:tr w:rsidR="00FE068A" w:rsidRPr="007E35C4" w14:paraId="78532E28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85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0BA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86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BF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14.84 </w:t>
            </w:r>
          </w:p>
        </w:tc>
      </w:tr>
      <w:tr w:rsidR="00FE068A" w:rsidRPr="007E35C4" w14:paraId="386C7901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86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BA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52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FD5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94.30 </w:t>
            </w:r>
          </w:p>
        </w:tc>
      </w:tr>
      <w:tr w:rsidR="00FE068A" w:rsidRPr="007E35C4" w14:paraId="7ABBD813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94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69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CCC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09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02.37 </w:t>
            </w:r>
          </w:p>
        </w:tc>
      </w:tr>
      <w:tr w:rsidR="00FE068A" w:rsidRPr="007E35C4" w14:paraId="5C8DD08E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31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C2A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08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35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9.37 </w:t>
            </w:r>
          </w:p>
        </w:tc>
      </w:tr>
      <w:tr w:rsidR="00FE068A" w:rsidRPr="007E35C4" w14:paraId="6B415D2C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32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14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D7F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F6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07.82 </w:t>
            </w:r>
          </w:p>
        </w:tc>
      </w:tr>
      <w:tr w:rsidR="00FE068A" w:rsidRPr="007E35C4" w14:paraId="46B65E09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5C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2F8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77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613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9.99 </w:t>
            </w:r>
          </w:p>
        </w:tc>
      </w:tr>
      <w:tr w:rsidR="00FE068A" w:rsidRPr="007E35C4" w14:paraId="7C50D8E9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E0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04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7CA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68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99.74 </w:t>
            </w:r>
          </w:p>
        </w:tc>
      </w:tr>
      <w:tr w:rsidR="00FE068A" w:rsidRPr="007E35C4" w14:paraId="7B627A0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4F4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25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3C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9C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108.33 </w:t>
            </w:r>
          </w:p>
        </w:tc>
      </w:tr>
      <w:tr w:rsidR="00FE068A" w:rsidRPr="007E35C4" w14:paraId="60C7C81E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76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426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D1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89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2.97 </w:t>
            </w:r>
          </w:p>
        </w:tc>
      </w:tr>
      <w:tr w:rsidR="00FE068A" w:rsidRPr="007E35C4" w14:paraId="6E32A7D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C2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0A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9C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5D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95.44 </w:t>
            </w:r>
          </w:p>
        </w:tc>
      </w:tr>
      <w:tr w:rsidR="00FE068A" w:rsidRPr="007E35C4" w14:paraId="1A8FAB12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A2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0E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20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A4D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7.21 </w:t>
            </w:r>
          </w:p>
        </w:tc>
      </w:tr>
      <w:tr w:rsidR="00FE068A" w:rsidRPr="007E35C4" w14:paraId="09E21EFE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A3E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6D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BF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83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5.66 </w:t>
            </w:r>
          </w:p>
        </w:tc>
      </w:tr>
      <w:tr w:rsidR="00FE068A" w:rsidRPr="007E35C4" w14:paraId="545CBB7F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72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54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F0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0A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7.84 </w:t>
            </w:r>
          </w:p>
        </w:tc>
      </w:tr>
      <w:tr w:rsidR="00FE068A" w:rsidRPr="007E35C4" w14:paraId="338EBF22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42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76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172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47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7.58 </w:t>
            </w:r>
          </w:p>
        </w:tc>
      </w:tr>
      <w:tr w:rsidR="00FE068A" w:rsidRPr="007E35C4" w14:paraId="3487E87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665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86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B9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0E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6.18 </w:t>
            </w:r>
          </w:p>
        </w:tc>
      </w:tr>
      <w:tr w:rsidR="00FE068A" w:rsidRPr="007E35C4" w14:paraId="49348D5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67C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lastRenderedPageBreak/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CB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F9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FE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4.19 </w:t>
            </w:r>
          </w:p>
        </w:tc>
      </w:tr>
      <w:tr w:rsidR="00FE068A" w:rsidRPr="007E35C4" w14:paraId="7A62B204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C0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12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61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54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0.81 </w:t>
            </w:r>
          </w:p>
        </w:tc>
      </w:tr>
      <w:tr w:rsidR="00FE068A" w:rsidRPr="007E35C4" w14:paraId="76C91106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E5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35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9E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EA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3.28 </w:t>
            </w:r>
          </w:p>
        </w:tc>
      </w:tr>
      <w:tr w:rsidR="00FE068A" w:rsidRPr="007E35C4" w14:paraId="0474717E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5E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FA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A6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1E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3.54 </w:t>
            </w:r>
          </w:p>
        </w:tc>
      </w:tr>
      <w:tr w:rsidR="00FE068A" w:rsidRPr="007E35C4" w14:paraId="3746940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AF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3E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C7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D56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92.64 </w:t>
            </w:r>
          </w:p>
        </w:tc>
      </w:tr>
      <w:tr w:rsidR="00FE068A" w:rsidRPr="007E35C4" w14:paraId="1368A4A5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7D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0A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E0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B8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6.26 </w:t>
            </w:r>
          </w:p>
        </w:tc>
      </w:tr>
      <w:tr w:rsidR="00FE068A" w:rsidRPr="007E35C4" w14:paraId="55E35BE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AE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4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71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10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47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9.24 </w:t>
            </w:r>
          </w:p>
        </w:tc>
      </w:tr>
      <w:tr w:rsidR="00FE068A" w:rsidRPr="007E35C4" w14:paraId="32D6FE4D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A2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6F5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96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10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58.64 </w:t>
            </w:r>
          </w:p>
        </w:tc>
      </w:tr>
      <w:tr w:rsidR="00FE068A" w:rsidRPr="007E35C4" w14:paraId="7C1BB54F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88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01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E48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DB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45.26 </w:t>
            </w:r>
          </w:p>
        </w:tc>
      </w:tr>
      <w:tr w:rsidR="00FE068A" w:rsidRPr="007E35C4" w14:paraId="1EA21090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B1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52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54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F79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57.73 </w:t>
            </w:r>
          </w:p>
        </w:tc>
      </w:tr>
      <w:tr w:rsidR="00FE068A" w:rsidRPr="007E35C4" w14:paraId="63D6CC81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259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A4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85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7D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7.99 </w:t>
            </w:r>
          </w:p>
        </w:tc>
      </w:tr>
      <w:tr w:rsidR="00FE068A" w:rsidRPr="007E35C4" w14:paraId="5B4CD9DC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9C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76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C0D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554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7.09 </w:t>
            </w:r>
          </w:p>
        </w:tc>
      </w:tr>
      <w:tr w:rsidR="00FE068A" w:rsidRPr="007E35C4" w14:paraId="05C06AC6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3B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DD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D76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D18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33.79 </w:t>
            </w:r>
          </w:p>
        </w:tc>
      </w:tr>
      <w:tr w:rsidR="00FE068A" w:rsidRPr="007E35C4" w14:paraId="66F6CA66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45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AF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68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F5A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50.70 </w:t>
            </w:r>
          </w:p>
        </w:tc>
      </w:tr>
      <w:tr w:rsidR="00FE068A" w:rsidRPr="007E35C4" w14:paraId="6DF37004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F9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8D2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6C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443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63.68 </w:t>
            </w:r>
          </w:p>
        </w:tc>
      </w:tr>
      <w:tr w:rsidR="00FE068A" w:rsidRPr="007E35C4" w14:paraId="19622A39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3B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9C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78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440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4.45 </w:t>
            </w:r>
          </w:p>
        </w:tc>
      </w:tr>
      <w:tr w:rsidR="00FE068A" w:rsidRPr="007E35C4" w14:paraId="51EE12EA" w14:textId="77777777" w:rsidTr="00A32E0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08E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C1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63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587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84.07 </w:t>
            </w:r>
          </w:p>
        </w:tc>
      </w:tr>
      <w:tr w:rsidR="00FE068A" w:rsidRPr="007E35C4" w14:paraId="051AD202" w14:textId="77777777" w:rsidTr="00566CB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30D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D9C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92E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6F9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56.66 </w:t>
            </w:r>
          </w:p>
        </w:tc>
      </w:tr>
      <w:tr w:rsidR="00FE068A" w:rsidRPr="007E35C4" w14:paraId="4A6E791D" w14:textId="77777777" w:rsidTr="00566CB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3824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BDBB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8421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AD9F" w14:textId="77777777" w:rsidR="00FE068A" w:rsidRPr="007E35C4" w:rsidRDefault="00FE068A" w:rsidP="00A32E05">
            <w:pPr>
              <w:ind w:firstLine="36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7E35C4">
              <w:rPr>
                <w:rFonts w:ascii="Times New Roman" w:eastAsia="等线" w:hAnsi="Times New Roman"/>
                <w:sz w:val="18"/>
                <w:szCs w:val="18"/>
              </w:rPr>
              <w:t xml:space="preserve">70.15 </w:t>
            </w:r>
          </w:p>
        </w:tc>
      </w:tr>
    </w:tbl>
    <w:p w14:paraId="2EB6C3E1" w14:textId="192A4A3F" w:rsidR="000C4F34" w:rsidRDefault="000C4F34" w:rsidP="00FE068A"/>
    <w:p w14:paraId="066F11D5" w14:textId="6E0BBBAB" w:rsidR="00FE068A" w:rsidRDefault="00FE068A" w:rsidP="00FE068A"/>
    <w:p w14:paraId="532B7E2A" w14:textId="77777777" w:rsidR="00FE068A" w:rsidRDefault="00FE068A" w:rsidP="00FE068A">
      <w:pPr>
        <w:rPr>
          <w:rFonts w:hint="eastAsia"/>
        </w:rPr>
      </w:pPr>
    </w:p>
    <w:sectPr w:rsidR="00FE0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F6665" w14:textId="77777777" w:rsidR="00233DE8" w:rsidRDefault="00233DE8" w:rsidP="00FE068A">
      <w:pPr>
        <w:ind w:firstLine="420"/>
      </w:pPr>
      <w:r>
        <w:separator/>
      </w:r>
    </w:p>
  </w:endnote>
  <w:endnote w:type="continuationSeparator" w:id="0">
    <w:p w14:paraId="61CA696C" w14:textId="77777777" w:rsidR="00233DE8" w:rsidRDefault="00233DE8" w:rsidP="00FE068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929D4" w14:textId="77777777" w:rsidR="00233DE8" w:rsidRDefault="00233DE8" w:rsidP="00FE068A">
      <w:pPr>
        <w:ind w:firstLine="420"/>
      </w:pPr>
      <w:r>
        <w:separator/>
      </w:r>
    </w:p>
  </w:footnote>
  <w:footnote w:type="continuationSeparator" w:id="0">
    <w:p w14:paraId="7E9464B4" w14:textId="77777777" w:rsidR="00233DE8" w:rsidRDefault="00233DE8" w:rsidP="00FE068A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3F"/>
    <w:rsid w:val="000C4F34"/>
    <w:rsid w:val="00233DE8"/>
    <w:rsid w:val="00566CBA"/>
    <w:rsid w:val="00847A3F"/>
    <w:rsid w:val="00FE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91227"/>
  <w15:chartTrackingRefBased/>
  <w15:docId w15:val="{DDFC2F31-2859-4C9A-990E-B0E2B067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1347775@qq.com</dc:creator>
  <cp:keywords/>
  <dc:description/>
  <cp:lastModifiedBy>1531347775@qq.com</cp:lastModifiedBy>
  <cp:revision>3</cp:revision>
  <dcterms:created xsi:type="dcterms:W3CDTF">2022-08-22T03:20:00Z</dcterms:created>
  <dcterms:modified xsi:type="dcterms:W3CDTF">2022-08-22T03:22:00Z</dcterms:modified>
</cp:coreProperties>
</file>